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72DC3" w14:textId="39BBA7CC" w:rsidR="00D510CA" w:rsidRPr="00D445C4" w:rsidRDefault="000C6641" w:rsidP="00D445C4">
      <w:pPr>
        <w:pStyle w:val="Heading1"/>
        <w:spacing w:line="480" w:lineRule="auto"/>
        <w:rPr>
          <w:rFonts w:ascii="Arial" w:hAnsi="Arial" w:cs="Arial"/>
          <w:b/>
          <w:bCs/>
        </w:rPr>
      </w:pPr>
      <w:bookmarkStart w:id="0" w:name="_Toc71885403"/>
      <w:r w:rsidRPr="00D445C4">
        <w:rPr>
          <w:rFonts w:ascii="Arial" w:hAnsi="Arial" w:cs="Arial"/>
          <w:b/>
          <w:bCs/>
        </w:rPr>
        <w:t xml:space="preserve">Appendix </w:t>
      </w:r>
      <w:r w:rsidR="00C55601">
        <w:rPr>
          <w:rFonts w:ascii="Arial" w:hAnsi="Arial" w:cs="Arial"/>
          <w:b/>
          <w:bCs/>
        </w:rPr>
        <w:t>3</w:t>
      </w:r>
      <w:r w:rsidRPr="00D445C4">
        <w:rPr>
          <w:rFonts w:ascii="Arial" w:hAnsi="Arial" w:cs="Arial"/>
          <w:b/>
          <w:bCs/>
        </w:rPr>
        <w:t>:</w:t>
      </w:r>
      <w:r w:rsidR="009B0159" w:rsidRPr="00D445C4">
        <w:rPr>
          <w:rFonts w:ascii="Arial" w:hAnsi="Arial" w:cs="Arial"/>
          <w:b/>
          <w:bCs/>
        </w:rPr>
        <w:t xml:space="preserve"> </w:t>
      </w:r>
      <w:r w:rsidRPr="00D445C4">
        <w:rPr>
          <w:rFonts w:ascii="Arial" w:hAnsi="Arial" w:cs="Arial"/>
          <w:b/>
          <w:bCs/>
        </w:rPr>
        <w:t xml:space="preserve">Quality of </w:t>
      </w:r>
      <w:r w:rsidR="007756B4" w:rsidRPr="00D445C4">
        <w:rPr>
          <w:rFonts w:ascii="Arial" w:hAnsi="Arial" w:cs="Arial"/>
          <w:b/>
          <w:bCs/>
        </w:rPr>
        <w:t>l</w:t>
      </w:r>
      <w:r w:rsidRPr="00D445C4">
        <w:rPr>
          <w:rFonts w:ascii="Arial" w:hAnsi="Arial" w:cs="Arial"/>
          <w:b/>
          <w:bCs/>
        </w:rPr>
        <w:t xml:space="preserve">ife </w:t>
      </w:r>
      <w:r w:rsidR="009E7DB2" w:rsidRPr="00D445C4">
        <w:rPr>
          <w:rFonts w:ascii="Arial" w:hAnsi="Arial" w:cs="Arial"/>
          <w:b/>
          <w:bCs/>
        </w:rPr>
        <w:t>q</w:t>
      </w:r>
      <w:r w:rsidRPr="00D445C4">
        <w:rPr>
          <w:rFonts w:ascii="Arial" w:hAnsi="Arial" w:cs="Arial"/>
          <w:b/>
          <w:bCs/>
        </w:rPr>
        <w:t>uestionnaires</w:t>
      </w:r>
      <w:bookmarkEnd w:id="0"/>
      <w:r w:rsidR="00F0322C" w:rsidRPr="00D445C4">
        <w:rPr>
          <w:rFonts w:ascii="Arial" w:hAnsi="Arial" w:cs="Arial"/>
          <w:b/>
          <w:bCs/>
        </w:rPr>
        <w:t xml:space="preserve"> </w:t>
      </w:r>
    </w:p>
    <w:p w14:paraId="6A6FA6A7" w14:textId="32604193" w:rsidR="000C6641" w:rsidRPr="0012112A" w:rsidRDefault="000C6641" w:rsidP="00D445C4">
      <w:pPr>
        <w:pStyle w:val="Heading2"/>
      </w:pPr>
      <w:r w:rsidRPr="00D445C4">
        <w:t>EORTC QLQ-C30</w:t>
      </w:r>
      <w:r w:rsidR="00C775E4" w:rsidRPr="00D445C4">
        <w:t xml:space="preserve"> core questionnaire</w:t>
      </w:r>
      <w:r w:rsidR="00F26AA9" w:rsidRPr="00D445C4">
        <w:t xml:space="preserve"> </w:t>
      </w:r>
    </w:p>
    <w:p w14:paraId="58593806" w14:textId="74DA51D5" w:rsidR="000C6641" w:rsidRPr="00D445C4" w:rsidRDefault="000C6641" w:rsidP="00D445C4">
      <w:pPr>
        <w:spacing w:line="480" w:lineRule="auto"/>
        <w:rPr>
          <w:rFonts w:ascii="Arial" w:hAnsi="Arial" w:cs="Arial"/>
        </w:rPr>
      </w:pPr>
      <w:r w:rsidRPr="00D445C4">
        <w:rPr>
          <w:rFonts w:ascii="Arial" w:hAnsi="Arial" w:cs="Arial"/>
        </w:rPr>
        <w:t xml:space="preserve">The EORTC QLA-C30 version 3.0 questionnaire </w:t>
      </w:r>
      <w:sdt>
        <w:sdtPr>
          <w:rPr>
            <w:rFonts w:ascii="Arial" w:hAnsi="Arial" w:cs="Arial"/>
          </w:rPr>
          <w:id w:val="1316603679"/>
          <w:citation/>
        </w:sdtPr>
        <w:sdtEndPr/>
        <w:sdtContent>
          <w:r w:rsidR="001A292E" w:rsidRPr="00D445C4">
            <w:rPr>
              <w:rFonts w:ascii="Arial" w:hAnsi="Arial" w:cs="Arial"/>
            </w:rPr>
            <w:fldChar w:fldCharType="begin"/>
          </w:r>
          <w:r w:rsidR="001A292E" w:rsidRPr="00D445C4">
            <w:rPr>
              <w:rFonts w:ascii="Arial" w:hAnsi="Arial" w:cs="Arial"/>
            </w:rPr>
            <w:instrText xml:space="preserve"> CITATION EOR21 \l 2057 </w:instrText>
          </w:r>
          <w:r w:rsidR="001A292E" w:rsidRPr="00D445C4">
            <w:rPr>
              <w:rFonts w:ascii="Arial" w:hAnsi="Arial" w:cs="Arial"/>
            </w:rPr>
            <w:fldChar w:fldCharType="separate"/>
          </w:r>
          <w:r w:rsidR="001A292E" w:rsidRPr="00D445C4">
            <w:rPr>
              <w:rFonts w:ascii="Arial" w:hAnsi="Arial" w:cs="Arial"/>
              <w:noProof/>
            </w:rPr>
            <w:t>(1)</w:t>
          </w:r>
          <w:r w:rsidR="001A292E" w:rsidRPr="00D445C4">
            <w:rPr>
              <w:rFonts w:ascii="Arial" w:hAnsi="Arial" w:cs="Arial"/>
            </w:rPr>
            <w:fldChar w:fldCharType="end"/>
          </w:r>
        </w:sdtContent>
      </w:sdt>
      <w:r w:rsidR="001A292E" w:rsidRPr="00D445C4">
        <w:rPr>
          <w:rFonts w:ascii="Arial" w:hAnsi="Arial" w:cs="Arial"/>
        </w:rPr>
        <w:t xml:space="preserve"> </w:t>
      </w:r>
      <w:r w:rsidRPr="00D445C4">
        <w:rPr>
          <w:rFonts w:ascii="Arial" w:hAnsi="Arial" w:cs="Arial"/>
        </w:rPr>
        <w:t xml:space="preserve">has been developed </w:t>
      </w:r>
      <w:r w:rsidR="009B0159" w:rsidRPr="00D445C4">
        <w:rPr>
          <w:rFonts w:ascii="Arial" w:hAnsi="Arial" w:cs="Arial"/>
        </w:rPr>
        <w:t>to assess</w:t>
      </w:r>
      <w:r w:rsidRPr="00D445C4">
        <w:rPr>
          <w:rFonts w:ascii="Arial" w:hAnsi="Arial" w:cs="Arial"/>
        </w:rPr>
        <w:t xml:space="preserve"> the quality of life of cancer patients. This a copyrighted instrument, which has been translated and validated.</w:t>
      </w:r>
    </w:p>
    <w:p w14:paraId="71C71279" w14:textId="73811F97" w:rsidR="000C6641" w:rsidRPr="00D445C4" w:rsidRDefault="000C6641" w:rsidP="00D445C4">
      <w:pPr>
        <w:spacing w:line="480" w:lineRule="auto"/>
        <w:rPr>
          <w:rFonts w:ascii="Arial" w:hAnsi="Arial" w:cs="Arial"/>
        </w:rPr>
      </w:pPr>
      <w:r w:rsidRPr="00D445C4">
        <w:rPr>
          <w:rFonts w:ascii="Arial" w:hAnsi="Arial" w:cs="Arial"/>
        </w:rPr>
        <w:t xml:space="preserve">The QLQ-C30 is composed of both multi-item scales and single-item measures. It consists </w:t>
      </w:r>
      <w:r w:rsidR="002626C3" w:rsidRPr="00D445C4">
        <w:rPr>
          <w:rFonts w:ascii="Arial" w:hAnsi="Arial" w:cs="Arial"/>
        </w:rPr>
        <w:t>of</w:t>
      </w:r>
      <w:r w:rsidRPr="00D445C4">
        <w:rPr>
          <w:rFonts w:ascii="Arial" w:hAnsi="Arial" w:cs="Arial"/>
        </w:rPr>
        <w:t xml:space="preserve"> 30 items assessing five functional scales, three symptom scales, a global health status /</w:t>
      </w:r>
      <w:r w:rsidR="007F64E5" w:rsidRPr="00D445C4">
        <w:rPr>
          <w:rFonts w:ascii="Arial" w:hAnsi="Arial" w:cs="Arial"/>
        </w:rPr>
        <w:t xml:space="preserve"> </w:t>
      </w:r>
      <w:r w:rsidRPr="00D445C4">
        <w:rPr>
          <w:rFonts w:ascii="Arial" w:hAnsi="Arial" w:cs="Arial"/>
        </w:rPr>
        <w:t>QoL scale, and six single items. All the scales and single-item measures range in score from 0 to 100. A high</w:t>
      </w:r>
      <w:r w:rsidR="00450E20">
        <w:rPr>
          <w:rFonts w:ascii="Arial" w:hAnsi="Arial" w:cs="Arial"/>
        </w:rPr>
        <w:t>er</w:t>
      </w:r>
      <w:r w:rsidRPr="00D445C4">
        <w:rPr>
          <w:rFonts w:ascii="Arial" w:hAnsi="Arial" w:cs="Arial"/>
        </w:rPr>
        <w:t xml:space="preserve"> scale score represents a higher response level.</w:t>
      </w:r>
    </w:p>
    <w:p w14:paraId="7D1C930E" w14:textId="2E3EB6C6" w:rsidR="000C6641" w:rsidRPr="00D445C4" w:rsidRDefault="000C6641" w:rsidP="000C6641">
      <w:pPr>
        <w:pStyle w:val="Caption"/>
        <w:keepNext/>
        <w:rPr>
          <w:rFonts w:ascii="Arial" w:hAnsi="Arial" w:cs="Arial"/>
        </w:rPr>
      </w:pPr>
      <w:r w:rsidRPr="00D445C4">
        <w:rPr>
          <w:rFonts w:ascii="Arial" w:hAnsi="Arial" w:cs="Arial"/>
        </w:rPr>
        <w:t xml:space="preserve">Table </w:t>
      </w:r>
      <w:r w:rsidR="00447FED" w:rsidRPr="00D445C4">
        <w:rPr>
          <w:rFonts w:ascii="Arial" w:hAnsi="Arial" w:cs="Arial"/>
        </w:rPr>
        <w:t>B1</w:t>
      </w:r>
      <w:r w:rsidRPr="00D445C4">
        <w:rPr>
          <w:rFonts w:ascii="Arial" w:hAnsi="Arial" w:cs="Arial"/>
        </w:rPr>
        <w:t>: Scoring the QLQ-C30 version 3.0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2799"/>
        <w:gridCol w:w="1644"/>
        <w:gridCol w:w="1554"/>
        <w:gridCol w:w="1228"/>
        <w:gridCol w:w="1791"/>
      </w:tblGrid>
      <w:tr w:rsidR="00233AE6" w:rsidRPr="00303396" w14:paraId="43478BE0" w14:textId="77777777" w:rsidTr="00F10D4A">
        <w:trPr>
          <w:trHeight w:val="21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F3C36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ORTC QLQ-C30 Scores</w:t>
            </w:r>
          </w:p>
          <w:p w14:paraId="4C427DE4" w14:textId="44597E06" w:rsidR="00446E92" w:rsidRPr="00D445C4" w:rsidRDefault="00446E92" w:rsidP="00242B3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mension</w:t>
            </w:r>
            <w:r w:rsidR="00D577EB" w:rsidRPr="006E29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46CC5" w14:textId="2613736D" w:rsidR="000C6641" w:rsidRPr="00D445C4" w:rsidRDefault="00070612" w:rsidP="00242B3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bbreviatio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2D8C59" w14:textId="533FF011" w:rsidR="000C6641" w:rsidRPr="00D445C4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umber of </w:t>
            </w:r>
            <w:r w:rsidR="00553750" w:rsidRPr="00D445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question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DF074" w14:textId="347F172C" w:rsidR="000C6641" w:rsidRPr="00D445C4" w:rsidRDefault="00450E20" w:rsidP="00242B3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Q</w:t>
            </w:r>
            <w:r w:rsidR="00973174" w:rsidRPr="00D445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uestion </w:t>
            </w:r>
            <w:r w:rsidR="000C6641" w:rsidRPr="00D445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nge*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E3581" w14:textId="34EDEA8E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ersion 3.0</w:t>
            </w:r>
            <w:r w:rsidRPr="00D445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br/>
            </w:r>
            <w:r w:rsidR="00AC6326" w:rsidRPr="00D445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question </w:t>
            </w:r>
            <w:r w:rsidRPr="00D445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umber</w:t>
            </w:r>
            <w:r w:rsidR="00910A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q)</w:t>
            </w:r>
          </w:p>
        </w:tc>
      </w:tr>
      <w:tr w:rsidR="00233AE6" w:rsidRPr="00303396" w14:paraId="5D77ED65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DF90D" w14:textId="77777777" w:rsidR="000C6641" w:rsidRPr="00D445C4" w:rsidRDefault="000C6641" w:rsidP="00242B32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Global Health status / Qo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8380C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AF369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8CED3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339AA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233AE6" w:rsidRPr="00303396" w14:paraId="3098B71F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B3633" w14:textId="77777777" w:rsidR="000C6641" w:rsidRPr="00D445C4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color w:val="000000"/>
                <w:lang w:eastAsia="en-GB"/>
              </w:rPr>
              <w:t>Global health status/QoL (revised)</w:t>
            </w:r>
            <w:r w:rsidRPr="00D445C4">
              <w:rPr>
                <w:rFonts w:ascii="Arial" w:hAnsi="Arial" w:cs="Arial"/>
              </w:rPr>
              <w:t xml:space="preserve"> 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B1BB1" w14:textId="77777777" w:rsidR="000C6641" w:rsidRPr="00D445C4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color w:val="000000"/>
                <w:lang w:eastAsia="en-GB"/>
              </w:rPr>
              <w:t>QL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234FD" w14:textId="77777777" w:rsidR="000C6641" w:rsidRPr="00D445C4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77FAB" w14:textId="77777777" w:rsidR="000C6641" w:rsidRPr="00D445C4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9679D" w14:textId="77777777" w:rsidR="000C6641" w:rsidRPr="00D445C4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color w:val="000000"/>
                <w:lang w:eastAsia="en-GB"/>
              </w:rPr>
              <w:t>29,30</w:t>
            </w:r>
          </w:p>
        </w:tc>
      </w:tr>
      <w:tr w:rsidR="00233AE6" w:rsidRPr="00303396" w14:paraId="3C97703A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5E5DE" w14:textId="264C0DC6" w:rsidR="000C6641" w:rsidRPr="00D445C4" w:rsidRDefault="000C6641" w:rsidP="006E29B5">
            <w:pPr>
              <w:spacing w:before="0"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Functional scal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06C08" w14:textId="77777777" w:rsidR="000C6641" w:rsidRPr="00D445C4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D6ED0" w14:textId="77777777" w:rsidR="000C6641" w:rsidRPr="00D445C4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0D771" w14:textId="77777777" w:rsidR="000C6641" w:rsidRPr="00D445C4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5AE2B" w14:textId="77777777" w:rsidR="000C6641" w:rsidRPr="00D445C4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445C4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233AE6" w:rsidRPr="00303396" w14:paraId="6577E93E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93B49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Physical Functioning (revised)</w:t>
            </w:r>
            <w:r w:rsidRPr="006E29B5">
              <w:rPr>
                <w:rFonts w:ascii="Arial" w:hAnsi="Arial" w:cs="Arial"/>
              </w:rPr>
              <w:t xml:space="preserve"> 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42DAC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PF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8E445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9FB2B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55AC5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1 to 5</w:t>
            </w:r>
          </w:p>
        </w:tc>
      </w:tr>
      <w:tr w:rsidR="00233AE6" w:rsidRPr="00303396" w14:paraId="5A49C87B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BD9C6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Role Functioning (revised)</w:t>
            </w:r>
            <w:r w:rsidRPr="006E29B5">
              <w:rPr>
                <w:rFonts w:ascii="Arial" w:hAnsi="Arial" w:cs="Arial"/>
              </w:rPr>
              <w:t xml:space="preserve"> 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E4A22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RF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EE5F2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6ED4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05C83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6,7</w:t>
            </w:r>
          </w:p>
        </w:tc>
      </w:tr>
      <w:tr w:rsidR="00233AE6" w:rsidRPr="00303396" w14:paraId="5CC5C1F0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D0E0B" w14:textId="77777777" w:rsidR="000C6641" w:rsidRPr="000F417C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F417C">
              <w:rPr>
                <w:rFonts w:ascii="Arial" w:eastAsia="Times New Roman" w:hAnsi="Arial" w:cs="Arial"/>
                <w:color w:val="000000"/>
                <w:lang w:eastAsia="en-GB"/>
              </w:rPr>
              <w:t>Emotional Functionin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0A366" w14:textId="77777777" w:rsidR="000C6641" w:rsidRPr="000F417C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F417C">
              <w:rPr>
                <w:rFonts w:ascii="Arial" w:eastAsia="Times New Roman" w:hAnsi="Arial" w:cs="Arial"/>
                <w:color w:val="000000"/>
                <w:lang w:eastAsia="en-GB"/>
              </w:rPr>
              <w:t>E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94D01" w14:textId="77777777" w:rsidR="000C6641" w:rsidRPr="000F417C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F417C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C0E1B" w14:textId="77777777" w:rsidR="000C6641" w:rsidRPr="000F417C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F417C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60DA2" w14:textId="77777777" w:rsidR="000C6641" w:rsidRPr="000F417C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F417C">
              <w:rPr>
                <w:rFonts w:ascii="Arial" w:eastAsia="Times New Roman" w:hAnsi="Arial" w:cs="Arial"/>
                <w:color w:val="000000"/>
                <w:lang w:eastAsia="en-GB"/>
              </w:rPr>
              <w:t>21 to 24</w:t>
            </w:r>
          </w:p>
        </w:tc>
      </w:tr>
      <w:tr w:rsidR="00233AE6" w:rsidRPr="00303396" w14:paraId="38482992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DF5F8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Cognitive Functionin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20682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C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073C7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68F3A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1A087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20,25</w:t>
            </w:r>
          </w:p>
        </w:tc>
      </w:tr>
      <w:tr w:rsidR="00233AE6" w:rsidRPr="00303396" w14:paraId="4E047B11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F874D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Social Functionin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676D5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S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98566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F607C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56B5C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26,27</w:t>
            </w:r>
          </w:p>
        </w:tc>
      </w:tr>
      <w:tr w:rsidR="00233AE6" w:rsidRPr="00303396" w14:paraId="5D2121F6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226E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Symptom scales/item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F94FB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30B72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D8F9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2AA03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233AE6" w:rsidRPr="00303396" w14:paraId="286B84B9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0B148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Fatigu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E0BF9" w14:textId="77777777" w:rsidR="000C6641" w:rsidRPr="0042354F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354F">
              <w:rPr>
                <w:rFonts w:ascii="Arial" w:eastAsia="Times New Roman" w:hAnsi="Arial" w:cs="Arial"/>
                <w:color w:val="000000"/>
                <w:lang w:eastAsia="en-GB"/>
              </w:rPr>
              <w:t>F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E09C1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8F0BB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7F194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10,12,18</w:t>
            </w:r>
          </w:p>
        </w:tc>
      </w:tr>
      <w:tr w:rsidR="00233AE6" w:rsidRPr="00303396" w14:paraId="526A5AA3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F6B66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Nausea and Vomitin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7F8C1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NV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ECFA4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0A403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0F456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14,15</w:t>
            </w:r>
          </w:p>
        </w:tc>
      </w:tr>
      <w:tr w:rsidR="00233AE6" w:rsidRPr="00303396" w14:paraId="7A0AE5E1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3FF6C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Pa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AB4C3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P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59792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4AA1C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EC791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9,19</w:t>
            </w:r>
          </w:p>
        </w:tc>
      </w:tr>
      <w:tr w:rsidR="00233AE6" w:rsidRPr="00303396" w14:paraId="2096C0A3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1F1A3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Dyspnoe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FA84C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DY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83A49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D1B8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A5975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233AE6" w:rsidRPr="00303396" w14:paraId="4E478324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8EC9A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Insomni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9C36A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S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A6977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B74B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0B9DF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233AE6" w:rsidRPr="00303396" w14:paraId="08210190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E1D5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Appetite los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757B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AP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9C600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DD16F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8444D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</w:tr>
      <w:tr w:rsidR="00233AE6" w:rsidRPr="00303396" w14:paraId="2E646DB0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59EA4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Constipa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F5AA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C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42670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392EB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8215B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</w:tr>
      <w:tr w:rsidR="00233AE6" w:rsidRPr="00303396" w14:paraId="14F5769C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0B34E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Diarrhoe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BA449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DI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A3C0A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E3C52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D1D2F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</w:tr>
      <w:tr w:rsidR="00233AE6" w:rsidRPr="00303396" w14:paraId="7911F603" w14:textId="77777777" w:rsidTr="00F10D4A">
        <w:trPr>
          <w:trHeight w:val="21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3ECAE" w14:textId="77777777" w:rsidR="000C6641" w:rsidRPr="006E29B5" w:rsidRDefault="000C6641" w:rsidP="006E29B5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Financial difficultie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B96EC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FI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4988B2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DC78B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CDFC8" w14:textId="77777777" w:rsidR="000C6641" w:rsidRPr="006E29B5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</w:tr>
    </w:tbl>
    <w:p w14:paraId="47975515" w14:textId="0AA8C3C3" w:rsidR="000C6641" w:rsidRPr="00E078CC" w:rsidRDefault="000C6641" w:rsidP="000C6641">
      <w:pPr>
        <w:spacing w:before="0" w:after="0"/>
        <w:rPr>
          <w:rFonts w:ascii="Arial" w:hAnsi="Arial" w:cs="Arial"/>
          <w:sz w:val="20"/>
          <w:szCs w:val="20"/>
        </w:rPr>
      </w:pPr>
      <w:r w:rsidRPr="006E29B5">
        <w:t xml:space="preserve">* </w:t>
      </w:r>
      <w:r w:rsidR="00450E20">
        <w:rPr>
          <w:rFonts w:ascii="Arial" w:hAnsi="Arial" w:cs="Arial"/>
          <w:sz w:val="20"/>
          <w:szCs w:val="20"/>
        </w:rPr>
        <w:t>Q</w:t>
      </w:r>
      <w:r w:rsidR="005F3667" w:rsidRPr="00E078CC">
        <w:rPr>
          <w:rFonts w:ascii="Arial" w:hAnsi="Arial" w:cs="Arial"/>
          <w:sz w:val="20"/>
          <w:szCs w:val="20"/>
        </w:rPr>
        <w:t xml:space="preserve">uestion </w:t>
      </w:r>
      <w:r w:rsidRPr="00E078CC">
        <w:rPr>
          <w:rFonts w:ascii="Arial" w:hAnsi="Arial" w:cs="Arial"/>
          <w:sz w:val="20"/>
          <w:szCs w:val="20"/>
        </w:rPr>
        <w:t xml:space="preserve">range is the difference between the possible maximum and the minimum response to individual </w:t>
      </w:r>
      <w:r w:rsidR="00B0308B" w:rsidRPr="00E078CC">
        <w:rPr>
          <w:rFonts w:ascii="Arial" w:hAnsi="Arial" w:cs="Arial"/>
          <w:sz w:val="20"/>
          <w:szCs w:val="20"/>
        </w:rPr>
        <w:t>questions</w:t>
      </w:r>
      <w:r w:rsidRPr="00E078CC">
        <w:rPr>
          <w:rFonts w:ascii="Arial" w:hAnsi="Arial" w:cs="Arial"/>
          <w:sz w:val="20"/>
          <w:szCs w:val="20"/>
        </w:rPr>
        <w:t xml:space="preserve">; most </w:t>
      </w:r>
      <w:r w:rsidR="00B0308B" w:rsidRPr="00E078CC">
        <w:rPr>
          <w:rFonts w:ascii="Arial" w:hAnsi="Arial" w:cs="Arial"/>
          <w:sz w:val="20"/>
          <w:szCs w:val="20"/>
        </w:rPr>
        <w:t xml:space="preserve">questions </w:t>
      </w:r>
      <w:r w:rsidRPr="00E078CC">
        <w:rPr>
          <w:rFonts w:ascii="Arial" w:hAnsi="Arial" w:cs="Arial"/>
          <w:sz w:val="20"/>
          <w:szCs w:val="20"/>
        </w:rPr>
        <w:t xml:space="preserve">take values from 1 to 4, giving range = 3. </w:t>
      </w:r>
    </w:p>
    <w:p w14:paraId="2C249AD8" w14:textId="0A448E83" w:rsidR="00233AE6" w:rsidRPr="00E078CC" w:rsidRDefault="000C6641" w:rsidP="000C6641">
      <w:pPr>
        <w:spacing w:before="0" w:after="0"/>
        <w:rPr>
          <w:rFonts w:ascii="Arial" w:hAnsi="Arial" w:cs="Arial"/>
          <w:sz w:val="20"/>
          <w:szCs w:val="20"/>
        </w:rPr>
      </w:pPr>
      <w:r w:rsidRPr="00E078CC">
        <w:rPr>
          <w:rFonts w:ascii="Arial" w:hAnsi="Arial" w:cs="Arial"/>
          <w:sz w:val="20"/>
          <w:szCs w:val="20"/>
        </w:rPr>
        <w:t xml:space="preserve">† (revised) </w:t>
      </w:r>
      <w:r w:rsidR="00FE2D22" w:rsidRPr="00E078CC">
        <w:rPr>
          <w:rFonts w:ascii="Arial" w:hAnsi="Arial" w:cs="Arial"/>
          <w:sz w:val="20"/>
          <w:szCs w:val="20"/>
        </w:rPr>
        <w:t xml:space="preserve">dimensions </w:t>
      </w:r>
      <w:r w:rsidRPr="00E078CC">
        <w:rPr>
          <w:rFonts w:ascii="Arial" w:hAnsi="Arial" w:cs="Arial"/>
          <w:sz w:val="20"/>
          <w:szCs w:val="20"/>
        </w:rPr>
        <w:t>are those that have been changed since version 1.0, and their short names are indicated in this manual by a suffix “2” – for example, PF2.</w:t>
      </w:r>
    </w:p>
    <w:p w14:paraId="16465650" w14:textId="6446181E" w:rsidR="005C021C" w:rsidRPr="00E078CC" w:rsidRDefault="005C021C" w:rsidP="000C6641">
      <w:pPr>
        <w:spacing w:before="0" w:after="0"/>
        <w:rPr>
          <w:rFonts w:ascii="Arial" w:hAnsi="Arial" w:cs="Arial"/>
          <w:sz w:val="20"/>
          <w:szCs w:val="20"/>
        </w:rPr>
      </w:pPr>
    </w:p>
    <w:p w14:paraId="34DF340D" w14:textId="076ABBFA" w:rsidR="005C021C" w:rsidRPr="006E29B5" w:rsidRDefault="00D510CA" w:rsidP="006E29B5">
      <w:pPr>
        <w:pStyle w:val="Heading2"/>
      </w:pPr>
      <w:r w:rsidRPr="006E29B5">
        <w:lastRenderedPageBreak/>
        <w:t xml:space="preserve">Scoring </w:t>
      </w:r>
      <w:r w:rsidR="00377AB6">
        <w:t>p</w:t>
      </w:r>
      <w:r w:rsidRPr="006E29B5">
        <w:t>rocess</w:t>
      </w:r>
    </w:p>
    <w:p w14:paraId="2F73C0F9" w14:textId="7FF3A428" w:rsidR="005C021C" w:rsidRPr="006E29B5" w:rsidRDefault="005C021C" w:rsidP="006E29B5">
      <w:pPr>
        <w:spacing w:line="480" w:lineRule="auto"/>
        <w:rPr>
          <w:rFonts w:ascii="Arial" w:hAnsi="Arial" w:cs="Arial"/>
        </w:rPr>
      </w:pPr>
      <w:r w:rsidRPr="006E29B5">
        <w:rPr>
          <w:rFonts w:ascii="Arial" w:hAnsi="Arial" w:cs="Arial"/>
        </w:rPr>
        <w:t xml:space="preserve">Every dimension </w:t>
      </w:r>
      <w:r w:rsidR="000B7CF2" w:rsidRPr="000F417C">
        <w:rPr>
          <w:rFonts w:ascii="Arial" w:hAnsi="Arial" w:cs="Arial"/>
        </w:rPr>
        <w:t>(</w:t>
      </w:r>
      <w:r w:rsidRPr="006E29B5">
        <w:rPr>
          <w:rFonts w:ascii="Arial" w:hAnsi="Arial" w:cs="Arial"/>
        </w:rPr>
        <w:t>column 1</w:t>
      </w:r>
      <w:r w:rsidR="000B7CF2" w:rsidRPr="000F417C">
        <w:rPr>
          <w:rFonts w:ascii="Arial" w:hAnsi="Arial" w:cs="Arial"/>
        </w:rPr>
        <w:t>)</w:t>
      </w:r>
      <w:r w:rsidRPr="006E29B5">
        <w:rPr>
          <w:rFonts w:ascii="Arial" w:hAnsi="Arial" w:cs="Arial"/>
        </w:rPr>
        <w:t xml:space="preserve"> in Table B1 </w:t>
      </w:r>
      <w:r w:rsidR="00F6245E" w:rsidRPr="000F417C">
        <w:rPr>
          <w:rFonts w:ascii="Arial" w:hAnsi="Arial" w:cs="Arial"/>
        </w:rPr>
        <w:t xml:space="preserve">has a specific number of questions </w:t>
      </w:r>
      <w:r w:rsidRPr="006E29B5">
        <w:rPr>
          <w:rFonts w:ascii="Arial" w:hAnsi="Arial" w:cs="Arial"/>
        </w:rPr>
        <w:t xml:space="preserve">assigned that </w:t>
      </w:r>
      <w:r w:rsidR="00F6245E" w:rsidRPr="000F417C">
        <w:rPr>
          <w:rFonts w:ascii="Arial" w:hAnsi="Arial" w:cs="Arial"/>
        </w:rPr>
        <w:t xml:space="preserve">are </w:t>
      </w:r>
      <w:r w:rsidRPr="006E29B5">
        <w:rPr>
          <w:rFonts w:ascii="Arial" w:hAnsi="Arial" w:cs="Arial"/>
        </w:rPr>
        <w:t>used to obtain the score (“Version 3.0 question number”)</w:t>
      </w:r>
      <w:r w:rsidR="00163CBC" w:rsidRPr="000F417C">
        <w:rPr>
          <w:rFonts w:ascii="Arial" w:hAnsi="Arial" w:cs="Arial"/>
        </w:rPr>
        <w:t>.</w:t>
      </w:r>
    </w:p>
    <w:p w14:paraId="2111925A" w14:textId="77777777" w:rsidR="00450E20" w:rsidRDefault="005C021C" w:rsidP="006E29B5">
      <w:pPr>
        <w:spacing w:line="480" w:lineRule="auto"/>
        <w:rPr>
          <w:rFonts w:ascii="Arial" w:hAnsi="Arial" w:cs="Arial"/>
        </w:rPr>
      </w:pPr>
      <w:r w:rsidRPr="006E29B5">
        <w:rPr>
          <w:rFonts w:ascii="Arial" w:hAnsi="Arial" w:cs="Arial"/>
        </w:rPr>
        <w:t>For</w:t>
      </w:r>
      <w:r w:rsidR="00163CBC" w:rsidRPr="000F417C">
        <w:rPr>
          <w:rFonts w:ascii="Arial" w:hAnsi="Arial" w:cs="Arial"/>
        </w:rPr>
        <w:t xml:space="preserve"> instance, for</w:t>
      </w:r>
      <w:r w:rsidRPr="000F417C">
        <w:rPr>
          <w:rFonts w:ascii="Arial" w:hAnsi="Arial" w:cs="Arial"/>
        </w:rPr>
        <w:t xml:space="preserve"> </w:t>
      </w:r>
      <w:r w:rsidR="00163CBC" w:rsidRPr="000F417C">
        <w:rPr>
          <w:rFonts w:ascii="Arial" w:hAnsi="Arial" w:cs="Arial"/>
        </w:rPr>
        <w:t>Global health status (QL2)</w:t>
      </w:r>
      <w:r w:rsidR="007D4152" w:rsidRPr="000F417C">
        <w:rPr>
          <w:rFonts w:ascii="Arial" w:hAnsi="Arial" w:cs="Arial"/>
        </w:rPr>
        <w:t xml:space="preserve"> dimension</w:t>
      </w:r>
      <w:r w:rsidRPr="000F417C">
        <w:rPr>
          <w:rFonts w:ascii="Arial" w:hAnsi="Arial" w:cs="Arial"/>
        </w:rPr>
        <w:t xml:space="preserve">, </w:t>
      </w:r>
      <w:r w:rsidR="007513AC" w:rsidRPr="000F417C">
        <w:rPr>
          <w:rFonts w:ascii="Arial" w:hAnsi="Arial" w:cs="Arial"/>
        </w:rPr>
        <w:t xml:space="preserve">there are two </w:t>
      </w:r>
      <w:r w:rsidRPr="000F417C">
        <w:rPr>
          <w:rFonts w:ascii="Arial" w:hAnsi="Arial" w:cs="Arial"/>
        </w:rPr>
        <w:t>question</w:t>
      </w:r>
      <w:r w:rsidR="007513AC" w:rsidRPr="000F417C">
        <w:rPr>
          <w:rFonts w:ascii="Arial" w:hAnsi="Arial" w:cs="Arial"/>
        </w:rPr>
        <w:t>s</w:t>
      </w:r>
      <w:r w:rsidRPr="000F417C">
        <w:rPr>
          <w:rFonts w:ascii="Arial" w:hAnsi="Arial" w:cs="Arial"/>
        </w:rPr>
        <w:t xml:space="preserve"> </w:t>
      </w:r>
      <w:r w:rsidR="007513AC" w:rsidRPr="000F417C">
        <w:rPr>
          <w:rFonts w:ascii="Arial" w:hAnsi="Arial" w:cs="Arial"/>
        </w:rPr>
        <w:t>(</w:t>
      </w:r>
      <w:r w:rsidRPr="000F417C">
        <w:rPr>
          <w:rFonts w:ascii="Arial" w:hAnsi="Arial" w:cs="Arial"/>
        </w:rPr>
        <w:t>number 29 and 30</w:t>
      </w:r>
      <w:r w:rsidR="007513AC" w:rsidRPr="000F417C">
        <w:rPr>
          <w:rFonts w:ascii="Arial" w:hAnsi="Arial" w:cs="Arial"/>
        </w:rPr>
        <w:t>) used</w:t>
      </w:r>
      <w:r w:rsidRPr="000F417C">
        <w:rPr>
          <w:rFonts w:ascii="Arial" w:hAnsi="Arial" w:cs="Arial"/>
        </w:rPr>
        <w:t xml:space="preserve"> to obtain the score</w:t>
      </w:r>
      <w:r w:rsidR="007513AC" w:rsidRPr="000F417C">
        <w:rPr>
          <w:rFonts w:ascii="Arial" w:hAnsi="Arial" w:cs="Arial"/>
        </w:rPr>
        <w:t>.</w:t>
      </w:r>
      <w:r w:rsidRPr="000F417C">
        <w:rPr>
          <w:rFonts w:ascii="Arial" w:hAnsi="Arial" w:cs="Arial"/>
        </w:rPr>
        <w:t xml:space="preserve"> </w:t>
      </w:r>
      <w:r w:rsidR="00144E6D" w:rsidRPr="000F417C">
        <w:rPr>
          <w:rFonts w:ascii="Arial" w:hAnsi="Arial" w:cs="Arial"/>
        </w:rPr>
        <w:t xml:space="preserve">The raw score for each </w:t>
      </w:r>
      <w:r w:rsidR="007D4152" w:rsidRPr="000F417C">
        <w:rPr>
          <w:rFonts w:ascii="Arial" w:hAnsi="Arial" w:cs="Arial"/>
        </w:rPr>
        <w:t xml:space="preserve">dimension is calculated </w:t>
      </w:r>
      <w:r w:rsidRPr="000F417C">
        <w:rPr>
          <w:rFonts w:ascii="Arial" w:hAnsi="Arial" w:cs="Arial"/>
        </w:rPr>
        <w:t>by averaging all the questions assigned to the specific dimension</w:t>
      </w:r>
      <w:r w:rsidR="00B41965" w:rsidRPr="000F417C">
        <w:rPr>
          <w:rFonts w:ascii="Arial" w:hAnsi="Arial" w:cs="Arial"/>
        </w:rPr>
        <w:t>, as illustrated in Table B2</w:t>
      </w:r>
      <w:r w:rsidR="002459F9" w:rsidRPr="000F417C">
        <w:rPr>
          <w:rFonts w:ascii="Arial" w:hAnsi="Arial" w:cs="Arial"/>
        </w:rPr>
        <w:t>.</w:t>
      </w:r>
      <w:r w:rsidRPr="000F417C">
        <w:rPr>
          <w:rFonts w:ascii="Arial" w:hAnsi="Arial" w:cs="Arial"/>
        </w:rPr>
        <w:t xml:space="preserve"> </w:t>
      </w:r>
    </w:p>
    <w:p w14:paraId="06BED1B9" w14:textId="5F3E0271" w:rsidR="005C021C" w:rsidRPr="000F417C" w:rsidRDefault="00B41965" w:rsidP="006E29B5">
      <w:pPr>
        <w:spacing w:line="480" w:lineRule="auto"/>
        <w:rPr>
          <w:rFonts w:ascii="Arial" w:hAnsi="Arial" w:cs="Arial"/>
        </w:rPr>
      </w:pPr>
      <w:r w:rsidRPr="000F417C">
        <w:rPr>
          <w:rFonts w:ascii="Arial" w:hAnsi="Arial" w:cs="Arial"/>
        </w:rPr>
        <w:t>F</w:t>
      </w:r>
      <w:r w:rsidR="005C021C" w:rsidRPr="000F417C">
        <w:rPr>
          <w:rFonts w:ascii="Arial" w:hAnsi="Arial" w:cs="Arial"/>
        </w:rPr>
        <w:t xml:space="preserve">or </w:t>
      </w:r>
      <w:r w:rsidR="00450E20">
        <w:rPr>
          <w:rFonts w:ascii="Arial" w:hAnsi="Arial" w:cs="Arial"/>
        </w:rPr>
        <w:t xml:space="preserve">example, for </w:t>
      </w:r>
      <w:r w:rsidR="005C021C" w:rsidRPr="000F417C">
        <w:rPr>
          <w:rFonts w:ascii="Arial" w:hAnsi="Arial" w:cs="Arial"/>
        </w:rPr>
        <w:t xml:space="preserve">QL2 we obtain the </w:t>
      </w:r>
      <w:r w:rsidRPr="000F417C">
        <w:rPr>
          <w:rFonts w:ascii="Arial" w:hAnsi="Arial" w:cs="Arial"/>
        </w:rPr>
        <w:t xml:space="preserve">raw score </w:t>
      </w:r>
      <w:r w:rsidR="005C021C" w:rsidRPr="000F417C">
        <w:rPr>
          <w:rFonts w:ascii="Arial" w:hAnsi="Arial" w:cs="Arial"/>
        </w:rPr>
        <w:t>by adding q29 and q30 and divid</w:t>
      </w:r>
      <w:r w:rsidR="00FA1BE3" w:rsidRPr="000F417C">
        <w:rPr>
          <w:rFonts w:ascii="Arial" w:hAnsi="Arial" w:cs="Arial"/>
        </w:rPr>
        <w:t>ing</w:t>
      </w:r>
      <w:r w:rsidR="005C021C" w:rsidRPr="000F417C">
        <w:rPr>
          <w:rFonts w:ascii="Arial" w:hAnsi="Arial" w:cs="Arial"/>
        </w:rPr>
        <w:t xml:space="preserve"> by</w:t>
      </w:r>
      <w:r w:rsidR="00D510CA" w:rsidRPr="000F417C">
        <w:rPr>
          <w:rFonts w:ascii="Arial" w:hAnsi="Arial" w:cs="Arial"/>
        </w:rPr>
        <w:t xml:space="preserve"> two</w:t>
      </w:r>
      <w:r w:rsidR="00233AE6" w:rsidRPr="000F417C">
        <w:rPr>
          <w:rFonts w:ascii="Arial" w:hAnsi="Arial" w:cs="Arial"/>
        </w:rPr>
        <w:t>.</w:t>
      </w:r>
    </w:p>
    <w:p w14:paraId="618061B3" w14:textId="14B82108" w:rsidR="005C021C" w:rsidRPr="000F417C" w:rsidRDefault="005C021C" w:rsidP="006E29B5">
      <w:pPr>
        <w:spacing w:line="480" w:lineRule="auto"/>
        <w:ind w:left="720"/>
        <w:rPr>
          <w:rFonts w:ascii="Arial" w:hAnsi="Arial" w:cs="Arial"/>
        </w:rPr>
      </w:pPr>
      <w:r w:rsidRPr="000F417C">
        <w:rPr>
          <w:rFonts w:ascii="Arial" w:hAnsi="Arial" w:cs="Arial"/>
        </w:rPr>
        <w:t>Raw</w:t>
      </w:r>
      <w:r w:rsidR="00A76F0F">
        <w:rPr>
          <w:rFonts w:ascii="Arial" w:hAnsi="Arial" w:cs="Arial"/>
        </w:rPr>
        <w:t xml:space="preserve"> </w:t>
      </w:r>
      <w:r w:rsidRPr="000F417C">
        <w:rPr>
          <w:rFonts w:ascii="Arial" w:hAnsi="Arial" w:cs="Arial"/>
        </w:rPr>
        <w:t>score (RS)= (q29+q30)/2</w:t>
      </w:r>
    </w:p>
    <w:p w14:paraId="1530F269" w14:textId="0E393594" w:rsidR="005C021C" w:rsidRPr="006E29B5" w:rsidRDefault="005C021C" w:rsidP="006E29B5">
      <w:pPr>
        <w:spacing w:line="480" w:lineRule="auto"/>
        <w:rPr>
          <w:rFonts w:ascii="Arial" w:hAnsi="Arial" w:cs="Arial"/>
        </w:rPr>
      </w:pPr>
      <w:r w:rsidRPr="000F417C">
        <w:rPr>
          <w:rFonts w:ascii="Arial" w:hAnsi="Arial" w:cs="Arial"/>
        </w:rPr>
        <w:t xml:space="preserve">Once the raw score is obtained a linear transformation </w:t>
      </w:r>
      <w:r w:rsidR="00FA1BE3" w:rsidRPr="006E29B5">
        <w:rPr>
          <w:rFonts w:ascii="Arial" w:hAnsi="Arial" w:cs="Arial"/>
        </w:rPr>
        <w:t xml:space="preserve">is </w:t>
      </w:r>
      <w:r w:rsidRPr="006E29B5">
        <w:rPr>
          <w:rFonts w:ascii="Arial" w:hAnsi="Arial" w:cs="Arial"/>
        </w:rPr>
        <w:t>applied</w:t>
      </w:r>
      <w:r w:rsidR="00FA1BE3" w:rsidRPr="006E29B5">
        <w:rPr>
          <w:rFonts w:ascii="Arial" w:hAnsi="Arial" w:cs="Arial"/>
        </w:rPr>
        <w:t>.</w:t>
      </w:r>
      <w:r w:rsidRPr="006E29B5">
        <w:rPr>
          <w:rFonts w:ascii="Arial" w:hAnsi="Arial" w:cs="Arial"/>
        </w:rPr>
        <w:t xml:space="preserve"> </w:t>
      </w:r>
      <w:r w:rsidR="00FA1BE3" w:rsidRPr="006E29B5">
        <w:rPr>
          <w:rFonts w:ascii="Arial" w:hAnsi="Arial" w:cs="Arial"/>
        </w:rPr>
        <w:t>I</w:t>
      </w:r>
      <w:r w:rsidRPr="006E29B5">
        <w:rPr>
          <w:rFonts w:ascii="Arial" w:hAnsi="Arial" w:cs="Arial"/>
        </w:rPr>
        <w:t>n the case of Global Health status (QL2) the transformation</w:t>
      </w:r>
      <w:r w:rsidR="009E6E44">
        <w:rPr>
          <w:rFonts w:ascii="Arial" w:hAnsi="Arial" w:cs="Arial"/>
        </w:rPr>
        <w:t xml:space="preserve"> (Table B2)</w:t>
      </w:r>
      <w:r w:rsidRPr="006E29B5">
        <w:rPr>
          <w:rFonts w:ascii="Arial" w:hAnsi="Arial" w:cs="Arial"/>
        </w:rPr>
        <w:t xml:space="preserve"> is:</w:t>
      </w:r>
    </w:p>
    <w:p w14:paraId="3C4323D1" w14:textId="463473BE" w:rsidR="003E6A9D" w:rsidRPr="00E078CC" w:rsidRDefault="005C021C" w:rsidP="006E29B5">
      <w:pPr>
        <w:spacing w:line="480" w:lineRule="auto"/>
        <w:ind w:left="720"/>
        <w:rPr>
          <w:rFonts w:ascii="Arial" w:hAnsi="Arial" w:cs="Arial"/>
          <w:i/>
          <w:iCs/>
        </w:rPr>
      </w:pPr>
      <w:r w:rsidRPr="006E29B5">
        <w:rPr>
          <w:rFonts w:ascii="Arial" w:hAnsi="Arial" w:cs="Arial"/>
          <w:i/>
          <w:iCs/>
        </w:rPr>
        <w:t xml:space="preserve"> </w:t>
      </w:r>
      <w:r w:rsidRPr="006E29B5">
        <w:rPr>
          <w:rFonts w:ascii="Arial" w:eastAsia="Times New Roman" w:hAnsi="Arial" w:cs="Arial"/>
          <w:i/>
          <w:iCs/>
          <w:color w:val="000000"/>
          <w:lang w:eastAsia="en-GB"/>
        </w:rPr>
        <w:t>S={(RS-1)/range}x100</w:t>
      </w:r>
    </w:p>
    <w:p w14:paraId="1337EEF6" w14:textId="7DE8329D" w:rsidR="000C6641" w:rsidRPr="006E29B5" w:rsidRDefault="000C6641" w:rsidP="006E29B5">
      <w:pPr>
        <w:spacing w:line="480" w:lineRule="auto"/>
        <w:rPr>
          <w:rFonts w:ascii="Arial" w:hAnsi="Arial" w:cs="Arial"/>
        </w:rPr>
      </w:pPr>
      <w:r w:rsidRPr="006E29B5">
        <w:rPr>
          <w:rFonts w:ascii="Arial" w:hAnsi="Arial" w:cs="Arial"/>
        </w:rPr>
        <w:t xml:space="preserve">The scoring </w:t>
      </w:r>
      <w:r w:rsidR="00556386">
        <w:rPr>
          <w:rFonts w:ascii="Arial" w:hAnsi="Arial" w:cs="Arial"/>
        </w:rPr>
        <w:t xml:space="preserve">process for </w:t>
      </w:r>
      <w:r w:rsidR="00EA53AD">
        <w:rPr>
          <w:rFonts w:ascii="Arial" w:hAnsi="Arial" w:cs="Arial"/>
        </w:rPr>
        <w:t>the</w:t>
      </w:r>
      <w:r w:rsidR="00E05AF6">
        <w:rPr>
          <w:rFonts w:ascii="Arial" w:hAnsi="Arial" w:cs="Arial"/>
        </w:rPr>
        <w:t xml:space="preserve"> </w:t>
      </w:r>
      <w:r w:rsidR="00233AE6" w:rsidRPr="006E29B5">
        <w:rPr>
          <w:rFonts w:ascii="Arial" w:hAnsi="Arial" w:cs="Arial"/>
        </w:rPr>
        <w:t>dimensions</w:t>
      </w:r>
      <w:r w:rsidR="00E05AF6">
        <w:rPr>
          <w:rFonts w:ascii="Arial" w:hAnsi="Arial" w:cs="Arial"/>
        </w:rPr>
        <w:t xml:space="preserve"> (Table B1)</w:t>
      </w:r>
      <w:r w:rsidR="00233AE6" w:rsidRPr="006E29B5">
        <w:rPr>
          <w:rFonts w:ascii="Arial" w:hAnsi="Arial" w:cs="Arial"/>
        </w:rPr>
        <w:t xml:space="preserve"> </w:t>
      </w:r>
      <w:r w:rsidRPr="006E29B5">
        <w:rPr>
          <w:rFonts w:ascii="Arial" w:hAnsi="Arial" w:cs="Arial"/>
        </w:rPr>
        <w:t>is the same in all cases</w:t>
      </w:r>
      <w:r w:rsidR="00CE4949">
        <w:rPr>
          <w:rFonts w:ascii="Arial" w:hAnsi="Arial" w:cs="Arial"/>
        </w:rPr>
        <w:t>. A</w:t>
      </w:r>
      <w:r w:rsidR="001A5B51">
        <w:rPr>
          <w:rFonts w:ascii="Arial" w:hAnsi="Arial" w:cs="Arial"/>
        </w:rPr>
        <w:t xml:space="preserve"> </w:t>
      </w:r>
      <w:r w:rsidR="00A6433D">
        <w:rPr>
          <w:rFonts w:ascii="Arial" w:hAnsi="Arial" w:cs="Arial"/>
        </w:rPr>
        <w:t xml:space="preserve">summary of the process is described in </w:t>
      </w:r>
      <w:r w:rsidR="009B0159" w:rsidRPr="006E29B5">
        <w:rPr>
          <w:rFonts w:ascii="Arial" w:hAnsi="Arial" w:cs="Arial"/>
        </w:rPr>
        <w:t>T</w:t>
      </w:r>
      <w:r w:rsidRPr="006E29B5">
        <w:rPr>
          <w:rFonts w:ascii="Arial" w:hAnsi="Arial" w:cs="Arial"/>
        </w:rPr>
        <w:t xml:space="preserve">able </w:t>
      </w:r>
      <w:r w:rsidR="002C1F80" w:rsidRPr="006E29B5">
        <w:rPr>
          <w:rFonts w:ascii="Arial" w:hAnsi="Arial" w:cs="Arial"/>
        </w:rPr>
        <w:t>B</w:t>
      </w:r>
      <w:r w:rsidRPr="006E29B5">
        <w:rPr>
          <w:rFonts w:ascii="Arial" w:hAnsi="Arial" w:cs="Arial"/>
        </w:rPr>
        <w:t>2 below.</w:t>
      </w:r>
    </w:p>
    <w:p w14:paraId="63D70D82" w14:textId="5F635829" w:rsidR="000C6641" w:rsidRPr="006E29B5" w:rsidRDefault="000C6641" w:rsidP="000C6641">
      <w:pPr>
        <w:pStyle w:val="Caption"/>
        <w:keepNext/>
        <w:rPr>
          <w:rFonts w:ascii="Arial" w:hAnsi="Arial" w:cs="Arial"/>
        </w:rPr>
      </w:pPr>
      <w:r w:rsidRPr="006E29B5">
        <w:rPr>
          <w:rFonts w:ascii="Arial" w:hAnsi="Arial" w:cs="Arial"/>
        </w:rPr>
        <w:t xml:space="preserve">Table </w:t>
      </w:r>
      <w:r w:rsidR="002C1F80" w:rsidRPr="006E29B5">
        <w:rPr>
          <w:rFonts w:ascii="Arial" w:hAnsi="Arial" w:cs="Arial"/>
        </w:rPr>
        <w:t>B2</w:t>
      </w:r>
      <w:r w:rsidR="00224C52" w:rsidRPr="006E29B5">
        <w:rPr>
          <w:rFonts w:ascii="Arial" w:hAnsi="Arial" w:cs="Arial"/>
        </w:rPr>
        <w:fldChar w:fldCharType="begin"/>
      </w:r>
      <w:r w:rsidR="00224C52" w:rsidRPr="006E29B5">
        <w:rPr>
          <w:rFonts w:ascii="Arial" w:hAnsi="Arial" w:cs="Arial"/>
        </w:rPr>
        <w:instrText xml:space="preserve"> SEQ Table \* ARABIC </w:instrText>
      </w:r>
      <w:r w:rsidR="00224C52" w:rsidRPr="006E29B5">
        <w:rPr>
          <w:rFonts w:ascii="Arial" w:hAnsi="Arial" w:cs="Arial"/>
        </w:rPr>
        <w:fldChar w:fldCharType="end"/>
      </w:r>
      <w:r w:rsidRPr="006E29B5">
        <w:rPr>
          <w:rFonts w:ascii="Arial" w:hAnsi="Arial" w:cs="Arial"/>
        </w:rPr>
        <w:t>: Technical summary for scoring QLQ-C30 questionnaire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3319"/>
        <w:gridCol w:w="5741"/>
      </w:tblGrid>
      <w:tr w:rsidR="000C6641" w:rsidRPr="0012112A" w14:paraId="3048FFDE" w14:textId="77777777" w:rsidTr="00242B32">
        <w:trPr>
          <w:trHeight w:val="24"/>
        </w:trPr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2E32A1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echnical Summary</w:t>
            </w:r>
          </w:p>
        </w:tc>
        <w:tc>
          <w:tcPr>
            <w:tcW w:w="57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5934BD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0C6641" w:rsidRPr="0012112A" w14:paraId="19D1012A" w14:textId="77777777" w:rsidTr="00242B32">
        <w:trPr>
          <w:trHeight w:val="24"/>
        </w:trPr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8CACE1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D12DA5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0C6641" w:rsidRPr="0012112A" w14:paraId="15B6A02B" w14:textId="77777777" w:rsidTr="00242B32">
        <w:trPr>
          <w:trHeight w:val="24"/>
        </w:trPr>
        <w:tc>
          <w:tcPr>
            <w:tcW w:w="9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2266328" w14:textId="5D80512C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 xml:space="preserve">In practical terms, if </w:t>
            </w:r>
            <w:r w:rsidR="00910A7D">
              <w:rPr>
                <w:rFonts w:ascii="Arial" w:eastAsia="Times New Roman" w:hAnsi="Arial" w:cs="Arial"/>
                <w:color w:val="000000"/>
                <w:lang w:eastAsia="en-GB"/>
              </w:rPr>
              <w:t xml:space="preserve">question </w:t>
            </w: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 xml:space="preserve">Items </w:t>
            </w:r>
            <w:r w:rsidR="00910A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q</w:t>
            </w:r>
            <w:r w:rsidRPr="006E29B5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eastAsia="en-GB"/>
              </w:rPr>
              <w:t>1</w:t>
            </w:r>
            <w:r w:rsidRPr="006E29B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,</w:t>
            </w:r>
            <w:r w:rsidR="00910A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q</w:t>
            </w:r>
            <w:r w:rsidRPr="006E29B5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  <w:r w:rsidRPr="006E29B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,. . . </w:t>
            </w:r>
            <w:r w:rsidR="00910A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q</w:t>
            </w:r>
            <w:r w:rsidRPr="006E29B5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eastAsia="en-GB"/>
              </w:rPr>
              <w:t>n</w:t>
            </w: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 xml:space="preserve"> are included in a scale, the procedure is as follows:</w:t>
            </w:r>
          </w:p>
        </w:tc>
      </w:tr>
      <w:tr w:rsidR="000C6641" w:rsidRPr="0012112A" w14:paraId="59B39902" w14:textId="77777777" w:rsidTr="00242B32">
        <w:trPr>
          <w:trHeight w:val="24"/>
        </w:trPr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2B52AA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w score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0F015A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0C6641" w:rsidRPr="0012112A" w14:paraId="5156DD7F" w14:textId="77777777" w:rsidTr="00242B32">
        <w:trPr>
          <w:trHeight w:val="24"/>
        </w:trPr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01CE39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Calculate the raw score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513B26" w14:textId="1E8FF3AF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aw</w:t>
            </w:r>
            <w:r w:rsidR="0081755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r w:rsidRPr="006E29B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core (RS)=(</w:t>
            </w:r>
            <w:r w:rsidR="00910A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q</w:t>
            </w:r>
            <w:r w:rsidRPr="006E29B5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eastAsia="en-GB"/>
              </w:rPr>
              <w:t>1</w:t>
            </w:r>
            <w:r w:rsidRPr="006E29B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+</w:t>
            </w:r>
            <w:r w:rsidR="00910A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q</w:t>
            </w:r>
            <w:r w:rsidRPr="006E29B5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eastAsia="en-GB"/>
              </w:rPr>
              <w:t>2</w:t>
            </w:r>
            <w:r w:rsidRPr="006E29B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+…+</w:t>
            </w:r>
            <w:r w:rsidR="00910A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q</w:t>
            </w:r>
            <w:r w:rsidRPr="006E29B5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  <w:lang w:eastAsia="en-GB"/>
              </w:rPr>
              <w:t>n</w:t>
            </w:r>
            <w:r w:rsidRPr="006E29B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)/n</w:t>
            </w:r>
          </w:p>
        </w:tc>
      </w:tr>
      <w:tr w:rsidR="000C6641" w:rsidRPr="0012112A" w14:paraId="2FBA29F3" w14:textId="77777777" w:rsidTr="00242B32">
        <w:trPr>
          <w:trHeight w:val="99"/>
        </w:trPr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7C2FED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4741F6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0C6641" w:rsidRPr="0012112A" w14:paraId="76289646" w14:textId="77777777" w:rsidTr="00242B32">
        <w:trPr>
          <w:trHeight w:val="24"/>
        </w:trPr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E80FDE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near Transformation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B58127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0C6641" w:rsidRPr="0012112A" w14:paraId="126D6EEB" w14:textId="77777777" w:rsidTr="00242B32">
        <w:trPr>
          <w:trHeight w:val="24"/>
        </w:trPr>
        <w:tc>
          <w:tcPr>
            <w:tcW w:w="9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E19E4DB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Apply the linear transformation to 0-100 to obtain the score S,</w:t>
            </w:r>
          </w:p>
        </w:tc>
      </w:tr>
      <w:tr w:rsidR="000C6641" w:rsidRPr="0012112A" w14:paraId="31557BFC" w14:textId="77777777" w:rsidTr="00242B32">
        <w:trPr>
          <w:trHeight w:val="24"/>
        </w:trPr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44DA2F" w14:textId="77777777" w:rsidR="000C6641" w:rsidRPr="006E29B5" w:rsidRDefault="000C6641" w:rsidP="00242B32">
            <w:pPr>
              <w:spacing w:before="0" w:after="0"/>
              <w:ind w:firstLineChars="200" w:firstLine="4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Functional scales: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72E203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={1-(RS-1)/range}x100</w:t>
            </w:r>
          </w:p>
        </w:tc>
      </w:tr>
      <w:tr w:rsidR="000C6641" w:rsidRPr="0012112A" w14:paraId="2230373A" w14:textId="77777777" w:rsidTr="00242B32">
        <w:trPr>
          <w:trHeight w:val="24"/>
        </w:trPr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8245CB" w14:textId="77777777" w:rsidR="000C6641" w:rsidRPr="006E29B5" w:rsidRDefault="000C6641" w:rsidP="00242B32">
            <w:pPr>
              <w:spacing w:before="0" w:after="0"/>
              <w:ind w:firstLineChars="200" w:firstLine="4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Symptom scales/items: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BC4F05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={(RS-1)/range}x100</w:t>
            </w:r>
          </w:p>
        </w:tc>
      </w:tr>
      <w:tr w:rsidR="000C6641" w:rsidRPr="0012112A" w14:paraId="1C3860E5" w14:textId="77777777" w:rsidTr="00242B32">
        <w:trPr>
          <w:trHeight w:val="24"/>
        </w:trPr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C37FB1" w14:textId="77777777" w:rsidR="000C6641" w:rsidRPr="006E29B5" w:rsidRDefault="000C6641" w:rsidP="00242B32">
            <w:pPr>
              <w:spacing w:before="0" w:after="0"/>
              <w:ind w:firstLineChars="200" w:firstLine="44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Global Heath Status/QoL: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06780E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={(RS-1)/range}x100</w:t>
            </w:r>
          </w:p>
        </w:tc>
      </w:tr>
      <w:tr w:rsidR="000C6641" w:rsidRPr="0012112A" w14:paraId="72EC5879" w14:textId="77777777" w:rsidTr="00242B32">
        <w:trPr>
          <w:trHeight w:val="24"/>
        </w:trPr>
        <w:tc>
          <w:tcPr>
            <w:tcW w:w="33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E9E052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4F8D4B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0C6641" w:rsidRPr="0012112A" w14:paraId="75B8000C" w14:textId="77777777" w:rsidTr="00242B32">
        <w:trPr>
          <w:trHeight w:val="24"/>
        </w:trPr>
        <w:tc>
          <w:tcPr>
            <w:tcW w:w="90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00B1F2D" w14:textId="77777777" w:rsidR="000C6641" w:rsidRPr="006E29B5" w:rsidRDefault="000C6641" w:rsidP="00242B32">
            <w:pPr>
              <w:spacing w:before="0"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E29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ange</w:t>
            </w: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 xml:space="preserve"> is the difference between the maximum possible value of </w:t>
            </w:r>
            <w:r w:rsidRPr="006E29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S</w:t>
            </w:r>
            <w:r w:rsidRPr="006E29B5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the minimum possible value</w:t>
            </w:r>
          </w:p>
        </w:tc>
      </w:tr>
    </w:tbl>
    <w:p w14:paraId="2EE6D28F" w14:textId="12552B31" w:rsidR="000C6641" w:rsidRPr="006E29B5" w:rsidRDefault="00377AB6" w:rsidP="006E29B5">
      <w:pPr>
        <w:pStyle w:val="Heading2"/>
        <w:spacing w:before="360"/>
      </w:pPr>
      <w:r w:rsidRPr="006E29B5">
        <w:lastRenderedPageBreak/>
        <w:t xml:space="preserve">EORTC </w:t>
      </w:r>
      <w:r w:rsidR="000C6641" w:rsidRPr="006E29B5">
        <w:t>QLQ-OV28</w:t>
      </w:r>
      <w:r w:rsidR="00C775E4" w:rsidRPr="006E29B5">
        <w:t xml:space="preserve"> </w:t>
      </w:r>
      <w:r>
        <w:t>o</w:t>
      </w:r>
      <w:r w:rsidR="00C775E4" w:rsidRPr="006E29B5">
        <w:t xml:space="preserve">varian </w:t>
      </w:r>
      <w:r>
        <w:t>c</w:t>
      </w:r>
      <w:r w:rsidR="00C775E4" w:rsidRPr="006E29B5">
        <w:t>ancer</w:t>
      </w:r>
    </w:p>
    <w:p w14:paraId="682877B6" w14:textId="36723378" w:rsidR="000C6641" w:rsidRPr="006E29B5" w:rsidRDefault="000C6641" w:rsidP="006E29B5">
      <w:pPr>
        <w:spacing w:line="480" w:lineRule="auto"/>
        <w:rPr>
          <w:rFonts w:ascii="Arial" w:hAnsi="Arial" w:cs="Arial"/>
        </w:rPr>
      </w:pPr>
      <w:r w:rsidRPr="006E29B5">
        <w:rPr>
          <w:rFonts w:ascii="Arial" w:hAnsi="Arial" w:cs="Arial"/>
        </w:rPr>
        <w:t xml:space="preserve">The QLQ-OV28 is a supplementary questionnaire </w:t>
      </w:r>
      <w:r w:rsidR="00D25C14" w:rsidRPr="006E29B5">
        <w:rPr>
          <w:rFonts w:ascii="Arial" w:hAnsi="Arial" w:cs="Arial"/>
        </w:rPr>
        <w:t>(</w:t>
      </w:r>
      <w:r w:rsidRPr="006E29B5">
        <w:rPr>
          <w:rFonts w:ascii="Arial" w:hAnsi="Arial" w:cs="Arial"/>
        </w:rPr>
        <w:t xml:space="preserve">which is usually employed in conjunction with the QLQ-C30. </w:t>
      </w:r>
      <w:r w:rsidR="002C67F7" w:rsidRPr="006E29B5">
        <w:rPr>
          <w:rFonts w:ascii="Arial" w:hAnsi="Arial" w:cs="Arial"/>
        </w:rPr>
        <w:t>T</w:t>
      </w:r>
      <w:r w:rsidRPr="006E29B5">
        <w:rPr>
          <w:rFonts w:ascii="Arial" w:hAnsi="Arial" w:cs="Arial"/>
        </w:rPr>
        <w:t>he EORTC QLQ-OV28 assess</w:t>
      </w:r>
      <w:r w:rsidR="002C67F7" w:rsidRPr="006E29B5">
        <w:rPr>
          <w:rFonts w:ascii="Arial" w:hAnsi="Arial" w:cs="Arial"/>
        </w:rPr>
        <w:t>es</w:t>
      </w:r>
      <w:r w:rsidRPr="006E29B5">
        <w:rPr>
          <w:rFonts w:ascii="Arial" w:hAnsi="Arial" w:cs="Arial"/>
        </w:rPr>
        <w:t xml:space="preserve"> the quality of life of women with ovarian cancer in clinical trials. It was designed for patients with local or advance</w:t>
      </w:r>
      <w:r w:rsidR="00EA4A29" w:rsidRPr="006E29B5">
        <w:rPr>
          <w:rFonts w:ascii="Arial" w:hAnsi="Arial" w:cs="Arial"/>
        </w:rPr>
        <w:t>d</w:t>
      </w:r>
      <w:r w:rsidRPr="006E29B5">
        <w:rPr>
          <w:rFonts w:ascii="Arial" w:hAnsi="Arial" w:cs="Arial"/>
        </w:rPr>
        <w:t xml:space="preserve"> disease who receive treatment by surgery with or without chemotherapy. It consists of 28 items assessing abdominal/GI symptoms, peripheral neuropathy, other chemotherapy side effects, hormonal symptoms, body image, attitudes to disease/treatment, and sexuality.</w:t>
      </w:r>
    </w:p>
    <w:p w14:paraId="7385710F" w14:textId="43DB234F" w:rsidR="000C6641" w:rsidRPr="006E29B5" w:rsidRDefault="000C6641" w:rsidP="006E29B5">
      <w:pPr>
        <w:pStyle w:val="Heading2"/>
      </w:pPr>
      <w:r w:rsidRPr="006E29B5">
        <w:t xml:space="preserve">Scoring of the </w:t>
      </w:r>
      <w:r w:rsidR="00760843">
        <w:t>o</w:t>
      </w:r>
      <w:r w:rsidRPr="006E29B5">
        <w:t xml:space="preserve">varian </w:t>
      </w:r>
      <w:r w:rsidR="00760843">
        <w:t>c</w:t>
      </w:r>
      <w:r w:rsidRPr="006E29B5">
        <w:t xml:space="preserve">ancer </w:t>
      </w:r>
      <w:r w:rsidR="00760843">
        <w:t>m</w:t>
      </w:r>
      <w:r w:rsidRPr="006E29B5">
        <w:t xml:space="preserve">odule </w:t>
      </w:r>
    </w:p>
    <w:p w14:paraId="614F3486" w14:textId="48E668A9" w:rsidR="000C6641" w:rsidRPr="006E29B5" w:rsidRDefault="000C6641" w:rsidP="006E29B5">
      <w:pPr>
        <w:spacing w:line="480" w:lineRule="auto"/>
        <w:rPr>
          <w:rFonts w:ascii="Arial" w:hAnsi="Arial" w:cs="Arial"/>
        </w:rPr>
      </w:pPr>
      <w:r w:rsidRPr="006E29B5">
        <w:rPr>
          <w:rFonts w:ascii="Arial" w:hAnsi="Arial" w:cs="Arial"/>
        </w:rPr>
        <w:t xml:space="preserve">The scoring approach for the ovarian cancer module is identical in principle to that used for the scales/items of the EORTC QLQ-C30 (see </w:t>
      </w:r>
      <w:r w:rsidR="009B0159" w:rsidRPr="006E29B5">
        <w:rPr>
          <w:rFonts w:ascii="Arial" w:hAnsi="Arial" w:cs="Arial"/>
        </w:rPr>
        <w:t>T</w:t>
      </w:r>
      <w:r w:rsidRPr="006E29B5">
        <w:rPr>
          <w:rFonts w:ascii="Arial" w:hAnsi="Arial" w:cs="Arial"/>
        </w:rPr>
        <w:t xml:space="preserve">able </w:t>
      </w:r>
      <w:r w:rsidR="008147C8" w:rsidRPr="006E29B5">
        <w:rPr>
          <w:rFonts w:ascii="Arial" w:hAnsi="Arial" w:cs="Arial"/>
        </w:rPr>
        <w:t>B2</w:t>
      </w:r>
      <w:r w:rsidRPr="006E29B5">
        <w:rPr>
          <w:rFonts w:ascii="Arial" w:hAnsi="Arial" w:cs="Arial"/>
        </w:rPr>
        <w:t xml:space="preserve">). The scale structure proposed in </w:t>
      </w:r>
      <w:r w:rsidR="00450E20">
        <w:rPr>
          <w:rFonts w:ascii="Arial" w:hAnsi="Arial" w:cs="Arial"/>
        </w:rPr>
        <w:t xml:space="preserve">Table B3 </w:t>
      </w:r>
      <w:r w:rsidRPr="006E29B5">
        <w:rPr>
          <w:rFonts w:ascii="Arial" w:hAnsi="Arial" w:cs="Arial"/>
        </w:rPr>
        <w:t>is based on preliminary scaling analysis of the first 24 items of the module, i.e., excluding items 25-28 on sexuality</w:t>
      </w:r>
      <w:r w:rsidR="00D2559E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id w:val="1060286401"/>
          <w:citation/>
        </w:sdtPr>
        <w:sdtEndPr/>
        <w:sdtContent>
          <w:r w:rsidR="00AE600E">
            <w:rPr>
              <w:rFonts w:ascii="Arial" w:hAnsi="Arial" w:cs="Arial"/>
            </w:rPr>
            <w:fldChar w:fldCharType="begin"/>
          </w:r>
          <w:r w:rsidR="00AE600E">
            <w:rPr>
              <w:rFonts w:ascii="Arial" w:hAnsi="Arial" w:cs="Arial"/>
            </w:rPr>
            <w:instrText xml:space="preserve"> CITATION EOR21 \l 2057 </w:instrText>
          </w:r>
          <w:r w:rsidR="00AE600E">
            <w:rPr>
              <w:rFonts w:ascii="Arial" w:hAnsi="Arial" w:cs="Arial"/>
            </w:rPr>
            <w:fldChar w:fldCharType="separate"/>
          </w:r>
          <w:r w:rsidR="00AE600E" w:rsidRPr="005D661A">
            <w:rPr>
              <w:rFonts w:ascii="Arial" w:hAnsi="Arial" w:cs="Arial"/>
              <w:noProof/>
            </w:rPr>
            <w:t>(1)</w:t>
          </w:r>
          <w:r w:rsidR="00AE600E">
            <w:rPr>
              <w:rFonts w:ascii="Arial" w:hAnsi="Arial" w:cs="Arial"/>
            </w:rPr>
            <w:fldChar w:fldCharType="end"/>
          </w:r>
        </w:sdtContent>
      </w:sdt>
      <w:r w:rsidRPr="006E29B5">
        <w:rPr>
          <w:rFonts w:ascii="Arial" w:hAnsi="Arial" w:cs="Arial"/>
        </w:rPr>
        <w:t>.</w:t>
      </w:r>
    </w:p>
    <w:p w14:paraId="369EDE0F" w14:textId="3D4CA2B6" w:rsidR="000C6641" w:rsidRPr="006E29B5" w:rsidRDefault="000C6641" w:rsidP="000C6641">
      <w:pPr>
        <w:pStyle w:val="Caption"/>
        <w:keepNext/>
        <w:rPr>
          <w:rFonts w:ascii="Arial" w:hAnsi="Arial" w:cs="Arial"/>
        </w:rPr>
      </w:pPr>
      <w:r w:rsidRPr="006E29B5">
        <w:rPr>
          <w:rFonts w:ascii="Arial" w:hAnsi="Arial" w:cs="Arial"/>
        </w:rPr>
        <w:t>Table</w:t>
      </w:r>
      <w:r w:rsidR="008147C8" w:rsidRPr="006E29B5">
        <w:rPr>
          <w:rFonts w:ascii="Arial" w:hAnsi="Arial" w:cs="Arial"/>
        </w:rPr>
        <w:t xml:space="preserve"> B3</w:t>
      </w:r>
      <w:r w:rsidRPr="006E29B5">
        <w:rPr>
          <w:rFonts w:ascii="Arial" w:hAnsi="Arial" w:cs="Arial"/>
        </w:rPr>
        <w:t>: Scoring the QLQ-OV28</w:t>
      </w:r>
    </w:p>
    <w:tbl>
      <w:tblPr>
        <w:tblW w:w="9428" w:type="dxa"/>
        <w:tblLook w:val="04A0" w:firstRow="1" w:lastRow="0" w:firstColumn="1" w:lastColumn="0" w:noHBand="0" w:noVBand="1"/>
      </w:tblPr>
      <w:tblGrid>
        <w:gridCol w:w="4247"/>
        <w:gridCol w:w="1820"/>
        <w:gridCol w:w="1350"/>
        <w:gridCol w:w="2011"/>
      </w:tblGrid>
      <w:tr w:rsidR="000C6641" w:rsidRPr="00BB2D7D" w14:paraId="79EE8577" w14:textId="77777777" w:rsidTr="00242B32">
        <w:trPr>
          <w:trHeight w:val="484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5C711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ORTC QLQ-OV28 Scores</w:t>
            </w:r>
          </w:p>
          <w:p w14:paraId="07B9B613" w14:textId="6D03C2EA" w:rsidR="00D577EB" w:rsidRPr="00BB2D7D" w:rsidRDefault="00D577EB" w:rsidP="00242B3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mension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ABB75" w14:textId="65F598DC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Number of </w:t>
            </w:r>
            <w:r w:rsidR="00D577EB" w:rsidRPr="00BB2D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question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67F6D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tem range*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33F42" w14:textId="11F7CBF3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Version 3.0</w:t>
            </w:r>
            <w:r w:rsidRPr="00BB2D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br/>
            </w:r>
            <w:r w:rsidR="00D577EB" w:rsidRPr="00BB2D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question </w:t>
            </w:r>
            <w:r w:rsidRPr="00BB2D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umber</w:t>
            </w:r>
            <w:r w:rsidR="00A76F0F" w:rsidRPr="00BB2D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(q)</w:t>
            </w:r>
          </w:p>
        </w:tc>
      </w:tr>
      <w:tr w:rsidR="000C6641" w:rsidRPr="00BB2D7D" w14:paraId="25ED3DD9" w14:textId="77777777" w:rsidTr="00242B32">
        <w:trPr>
          <w:trHeight w:val="242"/>
        </w:trPr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312CD" w14:textId="77777777" w:rsidR="000C6641" w:rsidRPr="00BB2D7D" w:rsidRDefault="000C6641" w:rsidP="00242B32">
            <w:pPr>
              <w:spacing w:before="0"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ymptom scales / item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523F5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12D8B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D0889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C6641" w:rsidRPr="00BB2D7D" w14:paraId="7968A243" w14:textId="77777777" w:rsidTr="00242B32">
        <w:trPr>
          <w:trHeight w:val="242"/>
        </w:trPr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A6BA7" w14:textId="77777777" w:rsidR="000C6641" w:rsidRPr="00BB2D7D" w:rsidRDefault="000C6641" w:rsidP="00242B32">
            <w:pPr>
              <w:spacing w:before="0" w:after="0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dominal/gastrointestinal symptom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09387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85BCF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71621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-6</w:t>
            </w:r>
          </w:p>
        </w:tc>
      </w:tr>
      <w:tr w:rsidR="000C6641" w:rsidRPr="00BB2D7D" w14:paraId="6D5D2013" w14:textId="77777777" w:rsidTr="00242B32">
        <w:trPr>
          <w:trHeight w:val="242"/>
        </w:trPr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5DFF9" w14:textId="77777777" w:rsidR="000C6641" w:rsidRPr="00BB2D7D" w:rsidRDefault="000C6641" w:rsidP="00242B32">
            <w:pPr>
              <w:spacing w:before="0" w:after="0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eripheral neuropath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E2235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3216D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601BB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,12</w:t>
            </w:r>
          </w:p>
        </w:tc>
      </w:tr>
      <w:tr w:rsidR="000C6641" w:rsidRPr="00BB2D7D" w14:paraId="5C30D758" w14:textId="77777777" w:rsidTr="00242B32">
        <w:trPr>
          <w:trHeight w:val="290"/>
        </w:trPr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45B23" w14:textId="77777777" w:rsidR="000C6641" w:rsidRPr="00BB2D7D" w:rsidRDefault="000C6641" w:rsidP="00242B32">
            <w:pPr>
              <w:spacing w:before="0" w:after="0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ormonal/menopaus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90649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2FDAE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AC9E9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,19</w:t>
            </w:r>
          </w:p>
        </w:tc>
      </w:tr>
      <w:tr w:rsidR="000C6641" w:rsidRPr="00BB2D7D" w14:paraId="4AABE67E" w14:textId="77777777" w:rsidTr="00242B32">
        <w:trPr>
          <w:trHeight w:val="242"/>
        </w:trPr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233CB" w14:textId="77777777" w:rsidR="000C6641" w:rsidRPr="00BB2D7D" w:rsidRDefault="000C6641" w:rsidP="00242B32">
            <w:pPr>
              <w:spacing w:before="0" w:after="0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dy imag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D102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4008A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55432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,21</w:t>
            </w:r>
          </w:p>
        </w:tc>
      </w:tr>
      <w:tr w:rsidR="000C6641" w:rsidRPr="00BB2D7D" w14:paraId="15A1F4D6" w14:textId="77777777" w:rsidTr="00242B32">
        <w:trPr>
          <w:trHeight w:val="242"/>
        </w:trPr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651EE" w14:textId="77777777" w:rsidR="000C6641" w:rsidRPr="00BB2D7D" w:rsidRDefault="000C6641" w:rsidP="00242B32">
            <w:pPr>
              <w:spacing w:before="0" w:after="0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ttitude to disease and treatme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1EF5A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82C02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D1A2C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,23,24</w:t>
            </w:r>
          </w:p>
        </w:tc>
      </w:tr>
      <w:tr w:rsidR="000C6641" w:rsidRPr="00BB2D7D" w14:paraId="759BA20E" w14:textId="77777777" w:rsidTr="00242B32">
        <w:trPr>
          <w:trHeight w:val="290"/>
        </w:trPr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A6A1F" w14:textId="77777777" w:rsidR="000C6641" w:rsidRPr="00BB2D7D" w:rsidRDefault="000C6641" w:rsidP="00242B32">
            <w:pPr>
              <w:spacing w:before="0" w:after="0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emotherapy side-effect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5D977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47888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0D796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-17</w:t>
            </w:r>
          </w:p>
        </w:tc>
      </w:tr>
      <w:tr w:rsidR="000C6641" w:rsidRPr="00BB2D7D" w14:paraId="0CCC1C74" w14:textId="77777777" w:rsidTr="00242B32">
        <w:trPr>
          <w:trHeight w:val="242"/>
        </w:trPr>
        <w:tc>
          <w:tcPr>
            <w:tcW w:w="4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4E9FF" w14:textId="77777777" w:rsidR="000C6641" w:rsidRPr="00BB2D7D" w:rsidRDefault="000C6641" w:rsidP="00242B32">
            <w:pPr>
              <w:spacing w:before="0" w:after="0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ther single item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1BFAA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2C97C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83CAA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7-10</w:t>
            </w:r>
          </w:p>
        </w:tc>
      </w:tr>
      <w:tr w:rsidR="000C6641" w:rsidRPr="00BB2D7D" w14:paraId="0FC09795" w14:textId="77777777" w:rsidTr="00242B32">
        <w:trPr>
          <w:trHeight w:val="242"/>
        </w:trPr>
        <w:tc>
          <w:tcPr>
            <w:tcW w:w="4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C47B0" w14:textId="77777777" w:rsidR="000C6641" w:rsidRPr="00BB2D7D" w:rsidRDefault="000C6641" w:rsidP="00242B32">
            <w:pPr>
              <w:spacing w:before="0" w:after="0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xualit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6F199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6F3913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D541C" w14:textId="77777777" w:rsidR="000C6641" w:rsidRPr="00BB2D7D" w:rsidRDefault="000C6641" w:rsidP="00242B3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B2D7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-28</w:t>
            </w:r>
          </w:p>
        </w:tc>
      </w:tr>
    </w:tbl>
    <w:p w14:paraId="345D4E01" w14:textId="7FCA2EE6" w:rsidR="00B76316" w:rsidRPr="000F417C" w:rsidRDefault="00B76316" w:rsidP="000F417C">
      <w:pPr>
        <w:pStyle w:val="Heading1"/>
        <w:spacing w:before="480"/>
        <w:rPr>
          <w:rFonts w:ascii="Arial" w:hAnsi="Arial" w:cs="Arial"/>
        </w:rPr>
      </w:pPr>
      <w:r w:rsidRPr="000F417C">
        <w:rPr>
          <w:rFonts w:ascii="Arial" w:hAnsi="Arial" w:cs="Arial"/>
        </w:rPr>
        <w:t>References</w:t>
      </w:r>
    </w:p>
    <w:p w14:paraId="4FBC8066" w14:textId="1167FC06" w:rsidR="008602BC" w:rsidRDefault="00B76316" w:rsidP="000F417C">
      <w:pPr>
        <w:pStyle w:val="Bibliography"/>
      </w:pPr>
      <w:r w:rsidRPr="000F417C">
        <w:rPr>
          <w:rFonts w:ascii="Arial" w:hAnsi="Arial" w:cs="Arial"/>
        </w:rPr>
        <w:fldChar w:fldCharType="begin"/>
      </w:r>
      <w:r w:rsidRPr="000F417C">
        <w:rPr>
          <w:rFonts w:ascii="Arial" w:hAnsi="Arial" w:cs="Arial"/>
        </w:rPr>
        <w:instrText xml:space="preserve"> BIBLIOGRAPHY </w:instrText>
      </w:r>
      <w:r w:rsidRPr="000F417C">
        <w:rPr>
          <w:rFonts w:ascii="Arial" w:hAnsi="Arial" w:cs="Arial"/>
        </w:rPr>
        <w:fldChar w:fldCharType="separate"/>
      </w:r>
      <w:r w:rsidRPr="000F417C">
        <w:rPr>
          <w:rFonts w:ascii="Arial" w:hAnsi="Arial" w:cs="Arial"/>
          <w:noProof/>
          <w:lang w:val="en-US"/>
        </w:rPr>
        <w:t xml:space="preserve">1. </w:t>
      </w:r>
      <w:r w:rsidRPr="000F417C">
        <w:rPr>
          <w:rFonts w:ascii="Arial" w:hAnsi="Arial" w:cs="Arial"/>
          <w:b/>
          <w:bCs/>
          <w:i/>
          <w:iCs/>
          <w:noProof/>
          <w:lang w:val="en-US"/>
        </w:rPr>
        <w:t xml:space="preserve">EORTC Quality of Life. </w:t>
      </w:r>
      <w:r w:rsidRPr="000F417C">
        <w:rPr>
          <w:rFonts w:ascii="Arial" w:hAnsi="Arial" w:cs="Arial"/>
          <w:b/>
          <w:bCs/>
          <w:noProof/>
          <w:lang w:val="en-US"/>
        </w:rPr>
        <w:t>[Online] https://qol.eortc.org/.</w:t>
      </w:r>
      <w:r w:rsidRPr="000F417C">
        <w:rPr>
          <w:rFonts w:ascii="Arial" w:hAnsi="Arial" w:cs="Arial"/>
          <w:b/>
          <w:bCs/>
          <w:noProof/>
        </w:rPr>
        <w:fldChar w:fldCharType="end"/>
      </w:r>
    </w:p>
    <w:sectPr w:rsidR="00860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2MjE3NTGxMDAxsjBW0lEKTi0uzszPAykwMqwFAFAiDRktAAAA"/>
  </w:docVars>
  <w:rsids>
    <w:rsidRoot w:val="000C6641"/>
    <w:rsid w:val="000062DE"/>
    <w:rsid w:val="00006796"/>
    <w:rsid w:val="000460B4"/>
    <w:rsid w:val="000611D9"/>
    <w:rsid w:val="00070612"/>
    <w:rsid w:val="0009605D"/>
    <w:rsid w:val="000B1631"/>
    <w:rsid w:val="000B7CF2"/>
    <w:rsid w:val="000C16B7"/>
    <w:rsid w:val="000C6641"/>
    <w:rsid w:val="000D4412"/>
    <w:rsid w:val="000F417C"/>
    <w:rsid w:val="00101A99"/>
    <w:rsid w:val="00110EBD"/>
    <w:rsid w:val="0012112A"/>
    <w:rsid w:val="00144E6D"/>
    <w:rsid w:val="00163CBC"/>
    <w:rsid w:val="001A292E"/>
    <w:rsid w:val="001A5B51"/>
    <w:rsid w:val="001B10EF"/>
    <w:rsid w:val="00204164"/>
    <w:rsid w:val="00213A40"/>
    <w:rsid w:val="00224C52"/>
    <w:rsid w:val="00233AE6"/>
    <w:rsid w:val="00242897"/>
    <w:rsid w:val="00244828"/>
    <w:rsid w:val="002459F9"/>
    <w:rsid w:val="002626C3"/>
    <w:rsid w:val="00287099"/>
    <w:rsid w:val="002A6A8A"/>
    <w:rsid w:val="002C1F80"/>
    <w:rsid w:val="002C67F7"/>
    <w:rsid w:val="002D2E0F"/>
    <w:rsid w:val="002F5EE6"/>
    <w:rsid w:val="00303396"/>
    <w:rsid w:val="00313108"/>
    <w:rsid w:val="003662F0"/>
    <w:rsid w:val="00376F56"/>
    <w:rsid w:val="00377AB6"/>
    <w:rsid w:val="00385834"/>
    <w:rsid w:val="003B67E5"/>
    <w:rsid w:val="003E6A9D"/>
    <w:rsid w:val="0042354F"/>
    <w:rsid w:val="00446E92"/>
    <w:rsid w:val="00446EAD"/>
    <w:rsid w:val="00447FED"/>
    <w:rsid w:val="00450E20"/>
    <w:rsid w:val="004626C8"/>
    <w:rsid w:val="0047254C"/>
    <w:rsid w:val="004A17E4"/>
    <w:rsid w:val="004A4D46"/>
    <w:rsid w:val="004C32D6"/>
    <w:rsid w:val="004C3CC0"/>
    <w:rsid w:val="004F1F76"/>
    <w:rsid w:val="0050109D"/>
    <w:rsid w:val="00553750"/>
    <w:rsid w:val="00556386"/>
    <w:rsid w:val="00597C98"/>
    <w:rsid w:val="005C021C"/>
    <w:rsid w:val="005C6B35"/>
    <w:rsid w:val="005D661A"/>
    <w:rsid w:val="005F3667"/>
    <w:rsid w:val="00601737"/>
    <w:rsid w:val="006058E1"/>
    <w:rsid w:val="00611FA6"/>
    <w:rsid w:val="00612678"/>
    <w:rsid w:val="00641531"/>
    <w:rsid w:val="00644410"/>
    <w:rsid w:val="00670B45"/>
    <w:rsid w:val="00677EEC"/>
    <w:rsid w:val="00697565"/>
    <w:rsid w:val="006A0643"/>
    <w:rsid w:val="006A6ACA"/>
    <w:rsid w:val="006E29B5"/>
    <w:rsid w:val="006F03FE"/>
    <w:rsid w:val="006F58B9"/>
    <w:rsid w:val="006F6526"/>
    <w:rsid w:val="007513AC"/>
    <w:rsid w:val="007541F4"/>
    <w:rsid w:val="007573B9"/>
    <w:rsid w:val="00760843"/>
    <w:rsid w:val="007756B4"/>
    <w:rsid w:val="007D3073"/>
    <w:rsid w:val="007D4152"/>
    <w:rsid w:val="007D7622"/>
    <w:rsid w:val="007F64E5"/>
    <w:rsid w:val="007F6BDE"/>
    <w:rsid w:val="008147C8"/>
    <w:rsid w:val="0081755A"/>
    <w:rsid w:val="00833000"/>
    <w:rsid w:val="00852907"/>
    <w:rsid w:val="008602BC"/>
    <w:rsid w:val="00882D40"/>
    <w:rsid w:val="00910A7D"/>
    <w:rsid w:val="00917730"/>
    <w:rsid w:val="00936B4D"/>
    <w:rsid w:val="0093726B"/>
    <w:rsid w:val="009664C4"/>
    <w:rsid w:val="00973174"/>
    <w:rsid w:val="009846CB"/>
    <w:rsid w:val="0099299B"/>
    <w:rsid w:val="009B0159"/>
    <w:rsid w:val="009B7E50"/>
    <w:rsid w:val="009C27AE"/>
    <w:rsid w:val="009E083A"/>
    <w:rsid w:val="009E6E44"/>
    <w:rsid w:val="009E7DB2"/>
    <w:rsid w:val="00A06E87"/>
    <w:rsid w:val="00A37D24"/>
    <w:rsid w:val="00A55CC6"/>
    <w:rsid w:val="00A6433D"/>
    <w:rsid w:val="00A76F0F"/>
    <w:rsid w:val="00A86F8C"/>
    <w:rsid w:val="00A92D38"/>
    <w:rsid w:val="00AC0CDE"/>
    <w:rsid w:val="00AC6326"/>
    <w:rsid w:val="00AE600E"/>
    <w:rsid w:val="00B0308B"/>
    <w:rsid w:val="00B41965"/>
    <w:rsid w:val="00B62658"/>
    <w:rsid w:val="00B63DD7"/>
    <w:rsid w:val="00B76316"/>
    <w:rsid w:val="00BA75F5"/>
    <w:rsid w:val="00BB2D7D"/>
    <w:rsid w:val="00BE26F5"/>
    <w:rsid w:val="00BE424B"/>
    <w:rsid w:val="00C55601"/>
    <w:rsid w:val="00C56A91"/>
    <w:rsid w:val="00C714DE"/>
    <w:rsid w:val="00C735A4"/>
    <w:rsid w:val="00C775E4"/>
    <w:rsid w:val="00CB69C0"/>
    <w:rsid w:val="00CD171D"/>
    <w:rsid w:val="00CE4949"/>
    <w:rsid w:val="00CF7DB0"/>
    <w:rsid w:val="00D03331"/>
    <w:rsid w:val="00D2559E"/>
    <w:rsid w:val="00D25C14"/>
    <w:rsid w:val="00D35163"/>
    <w:rsid w:val="00D42DFF"/>
    <w:rsid w:val="00D445C4"/>
    <w:rsid w:val="00D510CA"/>
    <w:rsid w:val="00D577EB"/>
    <w:rsid w:val="00D80225"/>
    <w:rsid w:val="00DA5818"/>
    <w:rsid w:val="00DD1D31"/>
    <w:rsid w:val="00DE5374"/>
    <w:rsid w:val="00E05AF6"/>
    <w:rsid w:val="00E078CC"/>
    <w:rsid w:val="00E27E8E"/>
    <w:rsid w:val="00E73620"/>
    <w:rsid w:val="00E75872"/>
    <w:rsid w:val="00EA4A29"/>
    <w:rsid w:val="00EA53AD"/>
    <w:rsid w:val="00EB48BC"/>
    <w:rsid w:val="00ED7C8F"/>
    <w:rsid w:val="00F0322C"/>
    <w:rsid w:val="00F10D4A"/>
    <w:rsid w:val="00F15FA8"/>
    <w:rsid w:val="00F21FFB"/>
    <w:rsid w:val="00F2399C"/>
    <w:rsid w:val="00F26AA9"/>
    <w:rsid w:val="00F6245E"/>
    <w:rsid w:val="00F92083"/>
    <w:rsid w:val="00FA1BE3"/>
    <w:rsid w:val="00FC6561"/>
    <w:rsid w:val="00FE2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E09B3"/>
  <w15:chartTrackingRefBased/>
  <w15:docId w15:val="{CD19D625-90E5-409A-AB43-56F5AB1CB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641"/>
    <w:pPr>
      <w:spacing w:before="240" w:after="240" w:line="24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316"/>
    <w:pPr>
      <w:keepNext/>
      <w:keepLines/>
      <w:spacing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2DE"/>
    <w:pPr>
      <w:keepNext/>
      <w:keepLines/>
      <w:spacing w:after="100" w:afterAutospacing="1" w:line="480" w:lineRule="auto"/>
      <w:outlineLvl w:val="1"/>
    </w:pPr>
    <w:rPr>
      <w:rFonts w:ascii="Arial" w:eastAsiaTheme="majorEastAsia" w:hAnsi="Arial" w:cs="Arial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10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0C6641"/>
    <w:pPr>
      <w:spacing w:after="0"/>
    </w:pPr>
    <w:rPr>
      <w:b/>
      <w:bCs/>
    </w:rPr>
  </w:style>
  <w:style w:type="paragraph" w:customStyle="1" w:styleId="Appendix">
    <w:name w:val="Appendix"/>
    <w:basedOn w:val="Heading2"/>
    <w:link w:val="AppendixChar"/>
    <w:qFormat/>
    <w:rsid w:val="000C6641"/>
    <w:pPr>
      <w:tabs>
        <w:tab w:val="left" w:pos="1701"/>
      </w:tabs>
      <w:spacing w:after="240"/>
      <w:ind w:left="859"/>
    </w:pPr>
    <w:rPr>
      <w:rFonts w:eastAsia="Times New Roman" w:cstheme="majorHAnsi"/>
      <w:b/>
      <w:bCs/>
      <w:sz w:val="24"/>
      <w:szCs w:val="24"/>
      <w:lang w:eastAsia="x-none"/>
    </w:rPr>
  </w:style>
  <w:style w:type="character" w:customStyle="1" w:styleId="AppendixChar">
    <w:name w:val="Appendix Char"/>
    <w:basedOn w:val="Heading2Char"/>
    <w:link w:val="Appendix"/>
    <w:rsid w:val="000C6641"/>
    <w:rPr>
      <w:rFonts w:asciiTheme="majorHAnsi" w:eastAsia="Times New Roman" w:hAnsiTheme="majorHAnsi" w:cstheme="majorHAnsi"/>
      <w:b/>
      <w:bCs/>
      <w:color w:val="2F5496" w:themeColor="accent1" w:themeShade="BF"/>
      <w:sz w:val="24"/>
      <w:szCs w:val="24"/>
      <w:lang w:eastAsia="x-none"/>
    </w:rPr>
  </w:style>
  <w:style w:type="character" w:customStyle="1" w:styleId="CaptionChar">
    <w:name w:val="Caption Char"/>
    <w:basedOn w:val="DefaultParagraphFont"/>
    <w:link w:val="Caption"/>
    <w:rsid w:val="000C6641"/>
    <w:rPr>
      <w:rFonts w:ascii="Calibri" w:eastAsia="Calibri" w:hAnsi="Calibri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062DE"/>
    <w:rPr>
      <w:rFonts w:ascii="Arial" w:eastAsiaTheme="majorEastAsia" w:hAnsi="Arial" w:cs="Arial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60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2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2BC"/>
    <w:rPr>
      <w:rFonts w:ascii="Calibri" w:eastAsia="Calibri" w:hAnsi="Calibri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763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B7631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159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15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159"/>
    <w:rPr>
      <w:rFonts w:ascii="Segoe UI" w:eastAsia="Calibr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510C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3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EOR21</b:Tag>
    <b:SourceType>InternetSite</b:SourceType>
    <b:Guid>{103C348D-6D92-441B-BA82-17AFC80055BE}</b:Guid>
    <b:InternetSiteTitle>EORTC Quality of Life</b:InternetSiteTitle>
    <b:YearAccessed>2021</b:YearAccessed>
    <b:MonthAccessed>06</b:MonthAccessed>
    <b:URL>https://qol.eortc.org/</b:URL>
    <b:RefOrder>1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F69855D96CCE48A1355C309EFA8D45" ma:contentTypeVersion="13" ma:contentTypeDescription="Create a new document." ma:contentTypeScope="" ma:versionID="1091e5688e2e6e0035440097dcfbc687">
  <xsd:schema xmlns:xsd="http://www.w3.org/2001/XMLSchema" xmlns:xs="http://www.w3.org/2001/XMLSchema" xmlns:p="http://schemas.microsoft.com/office/2006/metadata/properties" xmlns:ns3="14743699-e7d1-4d07-a3fe-5f6fa09a18e7" xmlns:ns4="ec44119d-5819-40b3-b06b-a07da3831644" targetNamespace="http://schemas.microsoft.com/office/2006/metadata/properties" ma:root="true" ma:fieldsID="e2c16c4ad6d72df5cb97c34f8070904b" ns3:_="" ns4:_="">
    <xsd:import namespace="14743699-e7d1-4d07-a3fe-5f6fa09a18e7"/>
    <xsd:import namespace="ec44119d-5819-40b3-b06b-a07da38316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743699-e7d1-4d07-a3fe-5f6fa09a18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4119d-5819-40b3-b06b-a07da383164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0C49DE6-5EED-4F06-9443-7AC7FCDB25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2BF48B-F60F-403E-B45D-D2335774DD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743699-e7d1-4d07-a3fe-5f6fa09a18e7"/>
    <ds:schemaRef ds:uri="ec44119d-5819-40b3-b06b-a07da38316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7A95C1-7439-4AD0-A6F1-8E8D8809A7B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7C409D-DC37-4EA7-8675-91E946B5E9C7}">
  <ds:schemaRefs>
    <ds:schemaRef ds:uri="http://schemas.microsoft.com/office/2006/documentManagement/types"/>
    <ds:schemaRef ds:uri="14743699-e7d1-4d07-a3fe-5f6fa09a18e7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ec44119d-5819-40b3-b06b-a07da3831644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pal de la Rosa, Consuelo</dc:creator>
  <cp:keywords/>
  <dc:description/>
  <cp:lastModifiedBy>Fiorentino, Francesca</cp:lastModifiedBy>
  <cp:revision>3</cp:revision>
  <dcterms:created xsi:type="dcterms:W3CDTF">2021-09-07T13:25:00Z</dcterms:created>
  <dcterms:modified xsi:type="dcterms:W3CDTF">2021-09-1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F69855D96CCE48A1355C309EFA8D45</vt:lpwstr>
  </property>
</Properties>
</file>